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65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252CD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F77E1" w:rsidRDefault="004D0D7B" w:rsidP="00116EF7">
            <w:pPr>
              <w:jc w:val="center"/>
              <w:rPr>
                <w:szCs w:val="21"/>
              </w:rPr>
            </w:pPr>
            <w:bookmarkStart w:id="0" w:name="OLE_LINK233"/>
            <w:bookmarkStart w:id="1" w:name="OLE_LINK234"/>
            <w:r w:rsidRPr="00EB6819">
              <w:rPr>
                <w:szCs w:val="21"/>
              </w:rPr>
              <w:t>Primer name</w:t>
            </w: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BF77E1" w:rsidRDefault="00BF77E1" w:rsidP="00116EF7">
            <w:pPr>
              <w:jc w:val="center"/>
              <w:rPr>
                <w:szCs w:val="21"/>
              </w:rPr>
            </w:pPr>
          </w:p>
          <w:p w:rsidR="00252CDF" w:rsidRPr="00EB6819" w:rsidRDefault="00252CDF" w:rsidP="00116EF7">
            <w:pPr>
              <w:jc w:val="center"/>
              <w:rPr>
                <w:szCs w:val="21"/>
              </w:rPr>
            </w:pPr>
            <w:proofErr w:type="spellStart"/>
            <w:r w:rsidRPr="00EB6819">
              <w:rPr>
                <w:szCs w:val="21"/>
              </w:rPr>
              <w:t>imer</w:t>
            </w:r>
            <w:proofErr w:type="spellEnd"/>
            <w:r w:rsidRPr="00EB6819">
              <w:rPr>
                <w:szCs w:val="21"/>
              </w:rPr>
              <w:t xml:space="preserve"> name</w:t>
            </w:r>
          </w:p>
        </w:tc>
        <w:tc>
          <w:tcPr>
            <w:tcW w:w="3603" w:type="dxa"/>
            <w:vAlign w:val="center"/>
          </w:tcPr>
          <w:p w:rsidR="00252CDF" w:rsidRPr="00EB6819" w:rsidRDefault="00252CDF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252CDF" w:rsidRPr="00EB6819" w:rsidRDefault="00252CDF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</w:tr>
      <w:tr w:rsidR="00116EF7" w:rsidRPr="00EB6819" w:rsidTr="00530BD0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EB6819" w:rsidRDefault="00660E80" w:rsidP="00660E80">
            <w:pPr>
              <w:jc w:val="left"/>
              <w:rPr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Odorant binding proteins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603560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PBP1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GCAGGAGATCATCAAGAA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ACTTGAGGTCGTGGATC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603560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PBP2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CAAAGGGTTCACCAATGTT</w:t>
            </w:r>
          </w:p>
          <w:p w:rsidR="009B730E" w:rsidRPr="00EB6819" w:rsidRDefault="009B730E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AAACGGCCGTCATGATC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603560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PBP3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TTGTGTTGATGGCAGCAG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CTCGCAGACACTCGTCA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603560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OBP1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AAGTGTCGGCAGGAGAGT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CGGTCATCATCATCTCC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603560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OBP2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TTTGTTGCTGGTTGTCGT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GTCAACGTGTCATATTG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2" w:name="OLE_LINK100"/>
            <w:bookmarkStart w:id="3" w:name="OLE_LINK101"/>
            <w:r w:rsidRPr="00EB6819">
              <w:rPr>
                <w:szCs w:val="21"/>
              </w:rPr>
              <w:t>ATGCCAAGGATCCAAGTACG</w:t>
            </w:r>
            <w:bookmarkEnd w:id="2"/>
            <w:bookmarkEnd w:id="3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TGCGCTGAAACAATCTT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4" w:name="OLE_LINK102"/>
            <w:bookmarkStart w:id="5" w:name="OLE_LINK103"/>
            <w:r w:rsidRPr="00EB6819">
              <w:rPr>
                <w:szCs w:val="21"/>
              </w:rPr>
              <w:t>TAGCAGGGTTCATGCAGATG</w:t>
            </w:r>
            <w:bookmarkEnd w:id="4"/>
            <w:bookmarkEnd w:id="5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TGCGCATTTCTTTCCAA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3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6" w:name="OLE_LINK104"/>
            <w:bookmarkStart w:id="7" w:name="OLE_LINK105"/>
            <w:r w:rsidRPr="00EB6819">
              <w:rPr>
                <w:szCs w:val="21"/>
              </w:rPr>
              <w:t>TTGCTGCTGTGTTTCAGGTT</w:t>
            </w:r>
            <w:bookmarkEnd w:id="6"/>
            <w:bookmarkEnd w:id="7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TCCATCTTTGCCCAGTT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4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8" w:name="OLE_LINK106"/>
            <w:r w:rsidRPr="00EB6819">
              <w:rPr>
                <w:szCs w:val="21"/>
              </w:rPr>
              <w:t>CGGCTGCTCTGATCTGTTTT</w:t>
            </w:r>
            <w:bookmarkEnd w:id="8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CATCCCTTATCACCGTC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5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9" w:name="OLE_LINK107"/>
            <w:r w:rsidRPr="00EB6819">
              <w:rPr>
                <w:szCs w:val="21"/>
              </w:rPr>
              <w:t>ATTTGTTGCCCTGGTAGCTG</w:t>
            </w:r>
            <w:bookmarkEnd w:id="9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CCAGCGTGGTAACATTT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6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10" w:name="OLE_LINK108"/>
            <w:bookmarkStart w:id="11" w:name="OLE_LINK109"/>
            <w:r w:rsidRPr="00EB6819">
              <w:rPr>
                <w:szCs w:val="21"/>
              </w:rPr>
              <w:t>CAAAGGCGCTTCTTTGAAAC</w:t>
            </w:r>
            <w:bookmarkEnd w:id="10"/>
            <w:bookmarkEnd w:id="11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CCATGCTGAATCTGGAC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7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12" w:name="OLE_LINK110"/>
            <w:bookmarkStart w:id="13" w:name="OLE_LINK111"/>
            <w:r w:rsidRPr="00EB6819">
              <w:rPr>
                <w:szCs w:val="21"/>
              </w:rPr>
              <w:t>ATTGTGTGTCGTGGCTTTGA</w:t>
            </w:r>
            <w:bookmarkEnd w:id="12"/>
            <w:bookmarkEnd w:id="13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CGCTGTCACATTTAGCT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8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12"/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CCTCCCGAGGAGAAAGAAAT</w:t>
            </w:r>
            <w:bookmarkEnd w:id="14"/>
          </w:p>
          <w:p w:rsidR="009B730E" w:rsidRPr="00EB6819" w:rsidRDefault="009B730E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CGTTCAGCTAACCAGAA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9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bookmarkStart w:id="15" w:name="OLE_LINK113"/>
            <w:bookmarkStart w:id="16" w:name="OLE_LINK114"/>
            <w:r w:rsidRPr="00EB6819">
              <w:rPr>
                <w:szCs w:val="21"/>
              </w:rPr>
              <w:t>AAGGCATCATCCTTAGACGAA</w:t>
            </w:r>
            <w:bookmarkEnd w:id="15"/>
            <w:bookmarkEnd w:id="16"/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TGAAGATCAGGGCAGCT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0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CATTTCAGGAAAATAAAACG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CCATTAACAAAGGGCACT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1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ATCGTCACCGACATCGAA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ATAACATCATTGCCGTT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2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TTTGCTGATTGTGTCAAACG</w:t>
            </w:r>
          </w:p>
          <w:p w:rsidR="009B730E" w:rsidRPr="00EB6819" w:rsidRDefault="009B730E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CACTTTGCTGTCCAATA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3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GGTTGCAATGTGTGAAG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AAATATGCCCGGGTTCT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4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CCGATGATGACAAGTTC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TGACGCCGATTCTATTC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5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CGCCATGTTTTTGGCTA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CTTCCGGTTTGAAGTC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6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CTTTTATTTCCGGGTGTG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GGTTCAGGATTCCATCG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7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ATGGGATGACCCGAGAA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TGGGTCTTTTTCATACAAA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8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GCTCTGACAGACGAACA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CGCATGTTTGGGATCT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19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TTCGTCCTCTGTTTGGTT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CTCTCTGGCATTTGTCTT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0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CGAAGGCTACGGAACTGG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CCGAGAAGCGAAGCATT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1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GGCTGTTAATTTTTGGAA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AAACGTCGACTCGTTTCA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2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GTGGTTCCGAGCGATG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AGTACTCGGCCTTGTTC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3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CAGGGTTTATGCCAATGA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CTCTGTGTTCCAAGAAG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4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ATGTCAGCGACAACGAAAGA</w:t>
            </w:r>
          </w:p>
          <w:p w:rsidR="009B730E" w:rsidRPr="00EB6819" w:rsidRDefault="009B730E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AAGTTTCCTTTCGGTCA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5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AGCTTCGTGAGGCTATG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ATGAGGATGCTAGTCTGGT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6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TCCAAGTTCACCTGCAT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AGACATGCAGGCTTTTC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7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CTGATGCCGAGTCAAGAT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TGTCGAACGACACGTCA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BP28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CATCTCGCCGACTGTACC</w:t>
            </w:r>
          </w:p>
        </w:tc>
        <w:tc>
          <w:tcPr>
            <w:tcW w:w="3603" w:type="dxa"/>
            <w:vAlign w:val="center"/>
          </w:tcPr>
          <w:p w:rsidR="009B730E" w:rsidRPr="00EB6819" w:rsidRDefault="009B730E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TGTGAGGTCCCCATTGAT</w:t>
            </w:r>
          </w:p>
        </w:tc>
      </w:tr>
      <w:tr w:rsidR="00116EF7" w:rsidRPr="00EB6819" w:rsidTr="005D2D02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EB6819" w:rsidRDefault="00660E80" w:rsidP="00116EF7">
            <w:pPr>
              <w:jc w:val="left"/>
              <w:rPr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Chemosensory proteins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1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17" w:name="OLE_LINK57"/>
            <w:bookmarkStart w:id="18" w:name="OLE_LINK58"/>
            <w:r w:rsidRPr="00EB6819">
              <w:rPr>
                <w:szCs w:val="21"/>
              </w:rPr>
              <w:t>GCCGTCATAGTCTTGTGTGC</w:t>
            </w:r>
            <w:bookmarkEnd w:id="17"/>
            <w:bookmarkEnd w:id="18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GTCAGGGTCGTATTTGTC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2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19" w:name="OLE_LINK59"/>
            <w:bookmarkStart w:id="20" w:name="OLE_LINK60"/>
            <w:r w:rsidRPr="00EB6819">
              <w:rPr>
                <w:szCs w:val="21"/>
              </w:rPr>
              <w:t>CTTACGACACCCGGTACGAC</w:t>
            </w:r>
            <w:bookmarkEnd w:id="19"/>
            <w:bookmarkEnd w:id="20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GTTAATGAACCTGGTGAA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3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21" w:name="OLE_LINK61"/>
            <w:bookmarkStart w:id="22" w:name="OLE_LINK62"/>
            <w:r w:rsidRPr="00EB6819">
              <w:rPr>
                <w:szCs w:val="21"/>
              </w:rPr>
              <w:t>CTTCATCGTTCTGTGCATCG</w:t>
            </w:r>
            <w:bookmarkEnd w:id="21"/>
            <w:bookmarkEnd w:id="22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TTTGGCGGTGAACTTCC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4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23" w:name="OLE_LINK63"/>
            <w:bookmarkStart w:id="24" w:name="OLE_LINK64"/>
            <w:r w:rsidRPr="00EB6819">
              <w:rPr>
                <w:szCs w:val="21"/>
              </w:rPr>
              <w:t>TCACCCTTTGTTTCGCTCTC</w:t>
            </w:r>
            <w:bookmarkEnd w:id="23"/>
            <w:bookmarkEnd w:id="24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CTCTTGGTATTTGCCTT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5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25" w:name="OLE_LINK65"/>
            <w:bookmarkStart w:id="26" w:name="OLE_LINK66"/>
            <w:r w:rsidRPr="00EB6819">
              <w:rPr>
                <w:szCs w:val="21"/>
              </w:rPr>
              <w:t>ACGCGCTATTGTTATGTTGC</w:t>
            </w:r>
            <w:bookmarkEnd w:id="25"/>
            <w:bookmarkEnd w:id="26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TACTGGCGAACTATTTTG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6</w:t>
            </w:r>
          </w:p>
        </w:tc>
        <w:tc>
          <w:tcPr>
            <w:tcW w:w="3603" w:type="dxa"/>
            <w:vAlign w:val="center"/>
          </w:tcPr>
          <w:p w:rsidR="00E2609D" w:rsidRPr="00EB6819" w:rsidRDefault="00E2609D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OLE_LINK67"/>
            <w:bookmarkStart w:id="28" w:name="OLE_LINK68"/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CTGATAATCGCAGTTGCTTT</w:t>
            </w:r>
            <w:bookmarkEnd w:id="27"/>
            <w:bookmarkEnd w:id="28"/>
          </w:p>
          <w:p w:rsidR="009B730E" w:rsidRPr="00EB6819" w:rsidRDefault="009B730E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GACAACTCCTTCCACAAG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7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29" w:name="OLE_LINK69"/>
            <w:bookmarkStart w:id="30" w:name="OLE_LINK70"/>
            <w:r w:rsidRPr="00EB6819">
              <w:rPr>
                <w:szCs w:val="21"/>
              </w:rPr>
              <w:t>TGTGTGTCATGGTGGCTGTA</w:t>
            </w:r>
            <w:bookmarkEnd w:id="29"/>
            <w:bookmarkEnd w:id="30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GGCACGGTCTTCGTACTT</w:t>
            </w:r>
          </w:p>
        </w:tc>
      </w:tr>
      <w:tr w:rsidR="009B730E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EB6819" w:rsidRDefault="00E007F5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8</w:t>
            </w:r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bookmarkStart w:id="31" w:name="OLE_LINK71"/>
            <w:r w:rsidRPr="00EB6819">
              <w:rPr>
                <w:szCs w:val="21"/>
              </w:rPr>
              <w:t>TTTTGTGGCAGCTGAAACTT</w:t>
            </w:r>
            <w:bookmarkEnd w:id="31"/>
          </w:p>
        </w:tc>
        <w:tc>
          <w:tcPr>
            <w:tcW w:w="3603" w:type="dxa"/>
            <w:vAlign w:val="center"/>
          </w:tcPr>
          <w:p w:rsidR="009B730E" w:rsidRPr="00EB6819" w:rsidRDefault="00E2609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CAGGAAGGCTTCGTAGTT</w:t>
            </w:r>
          </w:p>
        </w:tc>
      </w:tr>
    </w:tbl>
    <w:bookmarkEnd w:id="0"/>
    <w:bookmarkEnd w:id="1"/>
    <w:p w:rsidR="0001123B" w:rsidRPr="00EB6819" w:rsidRDefault="00BF4022" w:rsidP="00B24A52">
      <w:pPr>
        <w:rPr>
          <w:szCs w:val="21"/>
        </w:rPr>
      </w:pPr>
      <w:r>
        <w:rPr>
          <w:rFonts w:hint="eastAsia"/>
          <w:b/>
          <w:szCs w:val="21"/>
        </w:rPr>
        <w:t>Table S</w:t>
      </w:r>
      <w:r w:rsidR="004514DA">
        <w:rPr>
          <w:rFonts w:hint="eastAsia"/>
          <w:b/>
          <w:szCs w:val="21"/>
        </w:rPr>
        <w:t>3</w:t>
      </w:r>
      <w:r w:rsidR="00B24A52" w:rsidRPr="00EB6819">
        <w:rPr>
          <w:rFonts w:hint="eastAsia"/>
          <w:b/>
          <w:szCs w:val="21"/>
        </w:rPr>
        <w:t>.</w:t>
      </w:r>
      <w:r w:rsidR="00B24A52" w:rsidRPr="00EB6819">
        <w:rPr>
          <w:rFonts w:hint="eastAsia"/>
          <w:szCs w:val="21"/>
        </w:rPr>
        <w:t xml:space="preserve"> </w:t>
      </w:r>
      <w:r w:rsidR="0059750A" w:rsidRPr="00EB6819">
        <w:rPr>
          <w:rFonts w:hint="eastAsia"/>
          <w:szCs w:val="21"/>
        </w:rPr>
        <w:t xml:space="preserve">Primers used for RT-PCR analysis of </w:t>
      </w:r>
      <w:r w:rsidR="00EB202F" w:rsidRPr="00EB6819">
        <w:rPr>
          <w:rFonts w:hint="eastAsia"/>
          <w:szCs w:val="21"/>
        </w:rPr>
        <w:t>olfactory</w:t>
      </w:r>
      <w:r w:rsidR="0059750A" w:rsidRPr="00EB6819">
        <w:rPr>
          <w:rFonts w:hint="eastAsia"/>
          <w:szCs w:val="21"/>
        </w:rPr>
        <w:t xml:space="preserve"> genes of the </w:t>
      </w:r>
      <w:r w:rsidR="0059750A" w:rsidRPr="00EB6819">
        <w:rPr>
          <w:rFonts w:hint="eastAsia"/>
          <w:i/>
          <w:szCs w:val="21"/>
        </w:rPr>
        <w:t xml:space="preserve">A. </w:t>
      </w:r>
      <w:proofErr w:type="spellStart"/>
      <w:r w:rsidR="0059750A" w:rsidRPr="00EB6819">
        <w:rPr>
          <w:rFonts w:hint="eastAsia"/>
          <w:i/>
          <w:szCs w:val="21"/>
        </w:rPr>
        <w:t>ipsilon</w:t>
      </w:r>
      <w:proofErr w:type="spellEnd"/>
      <w:r w:rsidR="00E625A1" w:rsidRPr="00EB6819">
        <w:rPr>
          <w:rFonts w:hint="eastAsia"/>
          <w:szCs w:val="21"/>
        </w:rPr>
        <w:t xml:space="preserve"> moth</w:t>
      </w:r>
      <w:r w:rsidR="00A138E5" w:rsidRPr="00EB6819">
        <w:rPr>
          <w:rFonts w:hint="eastAsia"/>
          <w:szCs w:val="21"/>
        </w:rPr>
        <w:t>.</w:t>
      </w:r>
    </w:p>
    <w:p w:rsidR="00B24A52" w:rsidRPr="00EB6819" w:rsidRDefault="00B24A52" w:rsidP="004B6E56">
      <w:pPr>
        <w:rPr>
          <w:b/>
          <w:color w:val="FF0000"/>
          <w:sz w:val="18"/>
          <w:szCs w:val="18"/>
        </w:rPr>
      </w:pPr>
    </w:p>
    <w:p w:rsidR="00B24A52" w:rsidRPr="00EB6819" w:rsidRDefault="00D971DC" w:rsidP="004B6E56">
      <w:pPr>
        <w:rPr>
          <w:b/>
          <w:sz w:val="18"/>
          <w:szCs w:val="18"/>
        </w:rPr>
      </w:pPr>
      <w:r>
        <w:rPr>
          <w:rFonts w:hint="eastAsia"/>
          <w:b/>
          <w:szCs w:val="21"/>
        </w:rPr>
        <w:lastRenderedPageBreak/>
        <w:t>Table S</w:t>
      </w:r>
      <w:r w:rsidR="004514DA">
        <w:rPr>
          <w:rFonts w:hint="eastAsia"/>
          <w:b/>
          <w:szCs w:val="21"/>
        </w:rPr>
        <w:t>3</w:t>
      </w:r>
      <w:r w:rsidR="00832288" w:rsidRPr="00EB6819">
        <w:rPr>
          <w:rFonts w:hint="eastAsia"/>
          <w:b/>
          <w:szCs w:val="21"/>
        </w:rPr>
        <w:t>.</w:t>
      </w:r>
      <w:r w:rsidR="00832288" w:rsidRPr="00EB6819">
        <w:rPr>
          <w:rFonts w:hint="eastAsia"/>
          <w:szCs w:val="21"/>
        </w:rPr>
        <w:t xml:space="preserve"> Continued.</w:t>
      </w:r>
    </w:p>
    <w:tbl>
      <w:tblPr>
        <w:tblpPr w:leftFromText="180" w:rightFromText="180" w:vertAnchor="page" w:horzAnchor="margin" w:tblpY="2182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9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CCTGAACAATGAGCGACTG</w:t>
            </w:r>
          </w:p>
          <w:p w:rsidR="00DC1A53" w:rsidRPr="00EB6819" w:rsidRDefault="00DC1A53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GGCATCCTTAGTGTCTTC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10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GAAGGCCGAATGTGTTCT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GTACTTATCGGTGATCTGCT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11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TCTTCCCGAAGCCCTAA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ATTTCGCCGTCTCCAAAC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SP12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CATTCGCAGCTGATAAGTA</w:t>
            </w:r>
          </w:p>
        </w:tc>
        <w:tc>
          <w:tcPr>
            <w:tcW w:w="3603" w:type="dxa"/>
            <w:vAlign w:val="center"/>
          </w:tcPr>
          <w:p w:rsidR="00DC1A53" w:rsidRPr="00EB6819" w:rsidRDefault="00DC1A53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TGCTTCCCTGGATGAACT</w:t>
            </w:r>
          </w:p>
        </w:tc>
      </w:tr>
      <w:tr w:rsidR="00116EF7" w:rsidRPr="00EB6819" w:rsidTr="0060060E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EB6819" w:rsidRDefault="00660E80" w:rsidP="00116EF7">
            <w:pPr>
              <w:jc w:val="left"/>
              <w:rPr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Odorant receptors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proofErr w:type="spellStart"/>
            <w:r w:rsidRPr="00EB6819">
              <w:rPr>
                <w:szCs w:val="21"/>
              </w:rPr>
              <w:t>OR</w:t>
            </w:r>
            <w:r w:rsidR="00284D94" w:rsidRPr="00EB6819">
              <w:rPr>
                <w:rFonts w:hint="eastAsia"/>
                <w:szCs w:val="21"/>
              </w:rPr>
              <w:t>co</w:t>
            </w:r>
            <w:proofErr w:type="spellEnd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2" w:name="OLE_LINK4"/>
            <w:bookmarkStart w:id="33" w:name="OLE_LINK5"/>
            <w:r w:rsidRPr="00EB6819">
              <w:rPr>
                <w:szCs w:val="21"/>
              </w:rPr>
              <w:t>GTGCATGGCTATCAACATGG</w:t>
            </w:r>
            <w:bookmarkEnd w:id="32"/>
            <w:bookmarkEnd w:id="33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4" w:name="OLE_LINK38"/>
            <w:r w:rsidRPr="00EB6819">
              <w:rPr>
                <w:szCs w:val="21"/>
              </w:rPr>
              <w:t>CACCTCCGTCAAGGTCTCAT</w:t>
            </w:r>
            <w:bookmarkEnd w:id="34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5" w:name="OLE_LINK8"/>
            <w:bookmarkStart w:id="36" w:name="OLE_LINK9"/>
            <w:r w:rsidRPr="00EB6819">
              <w:rPr>
                <w:szCs w:val="21"/>
              </w:rPr>
              <w:t>GTGGCTCTTTTGGGTGACAT</w:t>
            </w:r>
            <w:bookmarkEnd w:id="35"/>
            <w:bookmarkEnd w:id="36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7" w:name="OLE_LINK41"/>
            <w:r w:rsidRPr="00EB6819">
              <w:rPr>
                <w:szCs w:val="21"/>
              </w:rPr>
              <w:t>TTTCCTGTGCGTCTTCATTG</w:t>
            </w:r>
            <w:bookmarkEnd w:id="37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8" w:name="OLE_LINK12"/>
            <w:r w:rsidRPr="00EB6819">
              <w:rPr>
                <w:szCs w:val="21"/>
              </w:rPr>
              <w:t>CGAACTATAGCTCCGGCAAG</w:t>
            </w:r>
            <w:bookmarkEnd w:id="38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39" w:name="OLE_LINK43"/>
            <w:r w:rsidRPr="00EB6819">
              <w:rPr>
                <w:szCs w:val="21"/>
              </w:rPr>
              <w:t>CCGACCCTCATGCTACTCAT</w:t>
            </w:r>
            <w:bookmarkEnd w:id="39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</w:t>
            </w:r>
          </w:p>
        </w:tc>
        <w:tc>
          <w:tcPr>
            <w:tcW w:w="3603" w:type="dxa"/>
            <w:vAlign w:val="center"/>
          </w:tcPr>
          <w:p w:rsidR="00FE437D" w:rsidRPr="00EB6819" w:rsidRDefault="00FE437D" w:rsidP="00EB70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10"/>
              <w:rPr>
                <w:bCs w:val="0"/>
                <w:kern w:val="0"/>
                <w:szCs w:val="21"/>
              </w:rPr>
            </w:pPr>
            <w:bookmarkStart w:id="40" w:name="OLE_LINK14"/>
            <w:r w:rsidRPr="00EB6819">
              <w:rPr>
                <w:bCs w:val="0"/>
                <w:kern w:val="0"/>
                <w:szCs w:val="21"/>
              </w:rPr>
              <w:t>CTCTCAAATGAACCGGCAGT</w:t>
            </w:r>
            <w:bookmarkEnd w:id="40"/>
          </w:p>
          <w:p w:rsidR="00DC1A53" w:rsidRPr="00EB6819" w:rsidRDefault="00DC1A53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1" w:name="OLE_LINK47"/>
            <w:r w:rsidRPr="00EB6819">
              <w:rPr>
                <w:szCs w:val="21"/>
              </w:rPr>
              <w:t>CTCCGCAACTGTTTGTAGCA</w:t>
            </w:r>
            <w:bookmarkEnd w:id="41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4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2" w:name="OLE_LINK16"/>
            <w:r w:rsidRPr="00EB6819">
              <w:rPr>
                <w:szCs w:val="21"/>
              </w:rPr>
              <w:t>TGGAAGCTGGTCACATGTATCT</w:t>
            </w:r>
            <w:bookmarkEnd w:id="42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3" w:name="OLE_LINK50"/>
            <w:r w:rsidRPr="00EB6819">
              <w:rPr>
                <w:szCs w:val="21"/>
              </w:rPr>
              <w:t>TTGAGTTCCTCCGCTTTTGT</w:t>
            </w:r>
            <w:bookmarkEnd w:id="43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5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4" w:name="OLE_LINK18"/>
            <w:bookmarkStart w:id="45" w:name="OLE_LINK19"/>
            <w:r w:rsidRPr="00EB6819">
              <w:rPr>
                <w:szCs w:val="21"/>
              </w:rPr>
              <w:t>AGAACTTGACGGAGCGACAG</w:t>
            </w:r>
            <w:bookmarkEnd w:id="44"/>
            <w:bookmarkEnd w:id="45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6" w:name="OLE_LINK53"/>
            <w:r w:rsidRPr="00EB6819">
              <w:rPr>
                <w:szCs w:val="21"/>
              </w:rPr>
              <w:t>GGCCAGGCAGTGATTATTGT</w:t>
            </w:r>
            <w:bookmarkEnd w:id="46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6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7" w:name="OLE_LINK22"/>
            <w:bookmarkStart w:id="48" w:name="OLE_LINK23"/>
            <w:r w:rsidRPr="00EB6819">
              <w:rPr>
                <w:szCs w:val="21"/>
              </w:rPr>
              <w:t>GCCAGGATCATGTTCACCTT</w:t>
            </w:r>
            <w:bookmarkEnd w:id="47"/>
            <w:bookmarkEnd w:id="48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49" w:name="OLE_LINK56"/>
            <w:r w:rsidRPr="00EB6819">
              <w:rPr>
                <w:szCs w:val="21"/>
              </w:rPr>
              <w:t>ATATCGCCACCATTCCACAT</w:t>
            </w:r>
            <w:bookmarkEnd w:id="49"/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7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50" w:name="OLE_LINK25"/>
            <w:r w:rsidRPr="00EB6819">
              <w:rPr>
                <w:szCs w:val="21"/>
              </w:rPr>
              <w:t>TCAACCACGCTTGTCTGAAG</w:t>
            </w:r>
            <w:bookmarkEnd w:id="50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TCGCTCTGATGTTTCCA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8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51" w:name="OLE_LINK27"/>
            <w:bookmarkStart w:id="52" w:name="OLE_LINK28"/>
            <w:r w:rsidRPr="00EB6819">
              <w:rPr>
                <w:szCs w:val="21"/>
              </w:rPr>
              <w:t>ATTTCCGGTCTGCAGTTACG</w:t>
            </w:r>
            <w:bookmarkEnd w:id="51"/>
            <w:bookmarkEnd w:id="52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AAAACTTGCCCACTTCAT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9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53" w:name="OLE_LINK30"/>
            <w:bookmarkStart w:id="54" w:name="OLE_LINK31"/>
            <w:r w:rsidRPr="00EB6819">
              <w:rPr>
                <w:szCs w:val="21"/>
              </w:rPr>
              <w:t>TGGCCGTGGGTTACTTCTAC</w:t>
            </w:r>
            <w:bookmarkEnd w:id="53"/>
            <w:bookmarkEnd w:id="54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GAAGTAGCAAAGGCTTCA</w:t>
            </w:r>
          </w:p>
        </w:tc>
      </w:tr>
      <w:tr w:rsidR="00DC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0</w:t>
            </w:r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bookmarkStart w:id="55" w:name="OLE_LINK34"/>
            <w:r w:rsidRPr="00EB6819">
              <w:rPr>
                <w:szCs w:val="21"/>
              </w:rPr>
              <w:t>TGCATTCAACTGTCCATCGT</w:t>
            </w:r>
            <w:bookmarkEnd w:id="55"/>
          </w:p>
        </w:tc>
        <w:tc>
          <w:tcPr>
            <w:tcW w:w="3603" w:type="dxa"/>
            <w:vAlign w:val="center"/>
          </w:tcPr>
          <w:p w:rsidR="00DC1A53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CGGTGTTCTCATCAATGG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1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bookmarkStart w:id="56" w:name="OLE_LINK72"/>
            <w:bookmarkStart w:id="57" w:name="OLE_LINK73"/>
            <w:r w:rsidRPr="00EB6819">
              <w:rPr>
                <w:szCs w:val="21"/>
              </w:rPr>
              <w:t>AGCCAAGAGTACGACGATGC</w:t>
            </w:r>
            <w:bookmarkEnd w:id="56"/>
            <w:bookmarkEnd w:id="57"/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GCAAGTCCATGTGCAGAA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2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TCTTCGGCAGGTTTGGT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ATCGCATCGCTGACTTCC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3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CATTGGCATTCATTTTC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GATTGCATGTGACGCAG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4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AGCAAATTCACCGAATCT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GATTGCATTGCTTTGTTC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5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GAGCAGGACACCAAGTT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TGTTCACCCGGTTTAGG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6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CGCTTTCTCAAGCGTCA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CACAGTGTGCAGGTCAGC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7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CATGATGATCGCTGGTG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CCTGCATCAACGCAAAAG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8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AAACAGGAACACCGCTA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ATGCGTCTCTCGTAGTCA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19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CACCTGCTGTGCCAGTT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TCGCCTATTCTTGCACTC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0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TGCTCATAGGCACTGGA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CACTGAAAACACGGAG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1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CTGTTTTCCTTCGTCTGA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TAGCCCTGCAGGTTTTTG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2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CTATAGCATTCACAGCGATGG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CACTGTACATCGTATACAGTAATGC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3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CATGATTCCGAAGCTGG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CAAACAAACCACGGGAC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4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GGACGGAGACTTACTTG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AACCTTTGCATTGGGTTG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5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CTTCGAGCTACCCATTCA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CGACATGGACGAGGCTA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6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TGTTAACAGCGTGTTTTGC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TGCATGCTCGATGTCCTA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7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CATCTTGACGGAGTTGT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CAAGTGAGAGCGGGATGA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8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AATTCCAGAAGAGATTGAGA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GGCGATCACCACCATTA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29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AAAGCTGGACTTGCTACG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GGTTCGCCAAATACCAGT</w:t>
            </w:r>
          </w:p>
        </w:tc>
      </w:tr>
      <w:tr w:rsidR="007D3B0D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EB6819" w:rsidRDefault="007D3B0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0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AACAACACGCTCAGGACT</w:t>
            </w:r>
          </w:p>
        </w:tc>
        <w:tc>
          <w:tcPr>
            <w:tcW w:w="3603" w:type="dxa"/>
            <w:vAlign w:val="center"/>
          </w:tcPr>
          <w:p w:rsidR="007D3B0D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CCCACAGCGGTCTTAATC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1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CAATGAAAGCACCATGAA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TCGCCATCTCAGTTTCTT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2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GGCACCAGAATATTTGTC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AGAGGCAGTTGTTGCTTC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3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CACACTTTGGAGATAGGG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TAGGCCTTCCCTTAGTGAC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4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GAACATGAAATCCGCAAG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CACGACCCAGTACAGCAT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5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TGTCTTCGTGAGGTGCTG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GGTGACGTTGGCTGAAAT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6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TTGAAGCCGAAGATAACAAA</w:t>
            </w: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GCTGTAGTAACAAGGCATGTA</w:t>
            </w:r>
          </w:p>
        </w:tc>
      </w:tr>
      <w:tr w:rsidR="00A12737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EB6819" w:rsidRDefault="00A12737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7</w:t>
            </w:r>
          </w:p>
        </w:tc>
        <w:tc>
          <w:tcPr>
            <w:tcW w:w="3603" w:type="dxa"/>
            <w:vAlign w:val="center"/>
          </w:tcPr>
          <w:p w:rsidR="00FE437D" w:rsidRPr="00EB6819" w:rsidRDefault="00FE437D" w:rsidP="00116EF7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GAAATTGGAGTGTTGAACAAA</w:t>
            </w:r>
          </w:p>
          <w:p w:rsidR="00A12737" w:rsidRPr="00EB6819" w:rsidRDefault="00A12737" w:rsidP="00116EF7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A12737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CATCACACTCCACAACA</w:t>
            </w:r>
          </w:p>
        </w:tc>
      </w:tr>
    </w:tbl>
    <w:p w:rsidR="00DC1A53" w:rsidRPr="00EB6819" w:rsidRDefault="00DC1A53" w:rsidP="00DC1A53">
      <w:pPr>
        <w:rPr>
          <w:sz w:val="18"/>
          <w:szCs w:val="18"/>
        </w:rPr>
      </w:pPr>
    </w:p>
    <w:p w:rsidR="00B24A52" w:rsidRPr="00EB6819" w:rsidRDefault="00B24A52" w:rsidP="00B8705F">
      <w:pPr>
        <w:rPr>
          <w:b/>
          <w:color w:val="FF0000"/>
          <w:sz w:val="18"/>
          <w:szCs w:val="18"/>
        </w:rPr>
      </w:pPr>
    </w:p>
    <w:p w:rsidR="00B8705F" w:rsidRPr="00EB6819" w:rsidRDefault="00B8705F" w:rsidP="00B8705F">
      <w:pPr>
        <w:rPr>
          <w:b/>
          <w:sz w:val="18"/>
          <w:szCs w:val="18"/>
        </w:rPr>
      </w:pPr>
    </w:p>
    <w:tbl>
      <w:tblPr>
        <w:tblpPr w:leftFromText="180" w:rightFromText="180" w:vertAnchor="page" w:horzAnchor="margin" w:tblpY="2182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B8705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EB6819" w:rsidRDefault="00B8705F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B8705F" w:rsidRPr="00EB6819" w:rsidRDefault="00B8705F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B8705F" w:rsidRPr="00EB6819" w:rsidRDefault="00B8705F" w:rsidP="00116EF7">
            <w:pPr>
              <w:ind w:firstLineChars="400" w:firstLine="840"/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B6819">
                <w:rPr>
                  <w:szCs w:val="21"/>
                </w:rPr>
                <w:t>-3’</w:t>
              </w:r>
            </w:smartTag>
            <w:r w:rsidRPr="00EB6819">
              <w:rPr>
                <w:szCs w:val="21"/>
              </w:rPr>
              <w:t>)</w:t>
            </w:r>
          </w:p>
        </w:tc>
      </w:tr>
      <w:tr w:rsidR="00B8705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EB6819" w:rsidRDefault="00B8705F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8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GGGAGATCAGCTTGGAAT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AGATCAGCCAGTGCATCC</w:t>
            </w:r>
          </w:p>
        </w:tc>
      </w:tr>
      <w:tr w:rsidR="00B8705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EB6819" w:rsidRDefault="00B8705F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39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ACGTGACTCGGTGAGCTT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CCATAAACGATCGAAACG</w:t>
            </w:r>
          </w:p>
        </w:tc>
      </w:tr>
      <w:tr w:rsidR="00B8705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EB6819" w:rsidRDefault="00B8705F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40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TGCTGGAATTCGCTTTTT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CTTGGGAAATCAAACACCA</w:t>
            </w:r>
          </w:p>
        </w:tc>
      </w:tr>
      <w:tr w:rsidR="00B8705F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EB6819" w:rsidRDefault="00B8705F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OR41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GACCACAGTTGGTGGTTT</w:t>
            </w:r>
          </w:p>
        </w:tc>
        <w:tc>
          <w:tcPr>
            <w:tcW w:w="3603" w:type="dxa"/>
            <w:vAlign w:val="center"/>
          </w:tcPr>
          <w:p w:rsidR="00B8705F" w:rsidRPr="00EB6819" w:rsidRDefault="00FE437D" w:rsidP="00116EF7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AGCTCCCGTAACTGATCG</w:t>
            </w:r>
          </w:p>
        </w:tc>
      </w:tr>
      <w:tr w:rsidR="00116EF7" w:rsidRPr="00EB6819" w:rsidTr="005B0190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EB6819" w:rsidRDefault="00660E80" w:rsidP="00116EF7">
            <w:pPr>
              <w:jc w:val="left"/>
              <w:rPr>
                <w:szCs w:val="21"/>
              </w:rPr>
            </w:pPr>
            <w:proofErr w:type="spellStart"/>
            <w:r w:rsidRPr="00EB6819">
              <w:rPr>
                <w:rFonts w:hint="eastAsia"/>
                <w:color w:val="FF0000"/>
                <w:szCs w:val="21"/>
              </w:rPr>
              <w:t>Ionotropic</w:t>
            </w:r>
            <w:proofErr w:type="spellEnd"/>
            <w:r w:rsidRPr="00EB6819">
              <w:rPr>
                <w:rFonts w:hint="eastAsia"/>
                <w:color w:val="FF0000"/>
                <w:szCs w:val="21"/>
              </w:rPr>
              <w:t xml:space="preserve"> receptors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8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GTCAATGGTTTTGTCATGG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GACCGGACCTGTCAACAT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25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CATTGGAGAAGGGCGAT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CCAGCGAGTGGCTACTT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21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ATACGCTGGTCATCGGTTT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CGAGAAAGCTAACGGAA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41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CCGGTTGGTTGTTGATAGC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AGTTGGCTGACTTTCTC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75q.1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TGAGGGCCAACAATGA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TTGGTGTCGGGATTGTC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75q.2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CGATGGATTCTTTTCGGAGA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TGCCATTGACCCGATAA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75p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GGAGTGGAGCGAATCAG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TTTGGAGGGTTTCGCTCT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76b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ATTTGGCGAAGGAAGTC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ACTGCTGCCAGGACTAGG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87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TTTCGGAGGGTGTAAGACG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GATGCTCAAAGGCTCAAT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rFonts w:hint="eastAsia"/>
                <w:szCs w:val="21"/>
              </w:rPr>
              <w:t>IR93a</w:t>
            </w:r>
          </w:p>
        </w:tc>
        <w:tc>
          <w:tcPr>
            <w:tcW w:w="3603" w:type="dxa"/>
            <w:vAlign w:val="center"/>
          </w:tcPr>
          <w:p w:rsidR="00951A53" w:rsidRPr="00EB6819" w:rsidRDefault="00F027C2" w:rsidP="00951A53">
            <w:pPr>
              <w:jc w:val="center"/>
              <w:rPr>
                <w:szCs w:val="21"/>
              </w:rPr>
            </w:pPr>
            <w:bookmarkStart w:id="58" w:name="OLE_LINK29"/>
            <w:r w:rsidRPr="00EB6819">
              <w:t>AGAATTGGCAAATGACACGA</w:t>
            </w:r>
            <w:bookmarkEnd w:id="58"/>
          </w:p>
        </w:tc>
        <w:tc>
          <w:tcPr>
            <w:tcW w:w="3603" w:type="dxa"/>
            <w:vAlign w:val="center"/>
          </w:tcPr>
          <w:p w:rsidR="00951A53" w:rsidRPr="00EB6819" w:rsidRDefault="00F027C2" w:rsidP="00951A53">
            <w:pPr>
              <w:jc w:val="center"/>
              <w:rPr>
                <w:szCs w:val="21"/>
              </w:rPr>
            </w:pPr>
            <w:r w:rsidRPr="00EB6819">
              <w:t>TGAATGGAAGTAGAAACAGCAG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1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CGGCCTGACAAGTATGC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TCTTCTGCGCCATGATGT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2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ATGCCCACACTTTGGATCT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CTTCTGGACTCCACTTTG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3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TACAACCAGCCCCTAAGC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AGCAGGAGAGCAGCACAT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4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GCAGCAGAGATCAACAACA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GTGCTCATGAGTGCAGAA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5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bookmarkStart w:id="59" w:name="OLE_LINK26"/>
            <w:r w:rsidRPr="00EB6819">
              <w:rPr>
                <w:szCs w:val="21"/>
              </w:rPr>
              <w:t>GGCGGAGTATTCATTGTGCT</w:t>
            </w:r>
            <w:bookmarkEnd w:id="59"/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ATCCACCTGATCCACTG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6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GCCATCCTCATGTGTCA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AGCGTAGACGAGGGTCA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7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TCACCGTAATGGCCACAG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TCCTCCCAAAGCAAAGA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8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bookmarkStart w:id="60" w:name="OLE_LINK21"/>
            <w:r w:rsidRPr="00EB6819">
              <w:rPr>
                <w:szCs w:val="21"/>
              </w:rPr>
              <w:t>TGCATAACGATTATTTCGGATG</w:t>
            </w:r>
            <w:bookmarkEnd w:id="60"/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CACCAGTGAAGGCAGGTC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9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bookmarkStart w:id="61" w:name="OLE_LINK24"/>
            <w:r w:rsidRPr="00EB6819">
              <w:rPr>
                <w:szCs w:val="21"/>
              </w:rPr>
              <w:t>AGGGTTACGCCATTGATCTC</w:t>
            </w:r>
            <w:bookmarkEnd w:id="61"/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ACAAGTTCGGTGGTTGCT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</w:t>
            </w:r>
            <w:r w:rsidRPr="00EB6819">
              <w:rPr>
                <w:rFonts w:hint="eastAsia"/>
                <w:szCs w:val="21"/>
              </w:rPr>
              <w:t>10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ACGTCCCGAAGTCCTATC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TGCACAGTGTCGACCTCA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1</w:t>
            </w:r>
            <w:r w:rsidRPr="00EB6819">
              <w:rPr>
                <w:rFonts w:hint="eastAsia"/>
                <w:szCs w:val="21"/>
              </w:rPr>
              <w:t>1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bookmarkStart w:id="62" w:name="OLE_LINK20"/>
            <w:r w:rsidRPr="00EB6819">
              <w:rPr>
                <w:szCs w:val="21"/>
              </w:rPr>
              <w:t>CGTACCATCGACGACCTCAC</w:t>
            </w:r>
            <w:bookmarkEnd w:id="62"/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CCTGAACTCCTTTCCACCTG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12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ATCAACAACCGCAACATC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CGTAAACACAAGCGAGCA</w:t>
            </w:r>
          </w:p>
        </w:tc>
      </w:tr>
      <w:tr w:rsidR="00951A53" w:rsidRPr="00EB6819" w:rsidTr="00D95EB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1</w:t>
            </w:r>
            <w:r w:rsidRPr="00EB6819">
              <w:rPr>
                <w:rFonts w:hint="eastAsia"/>
                <w:szCs w:val="21"/>
              </w:rPr>
              <w:t>3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TCCCTGAGAAAGCGAAAAA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ATGACAGCGTAAGCCACCA</w:t>
            </w:r>
          </w:p>
        </w:tc>
      </w:tr>
      <w:tr w:rsidR="0095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IR1</w:t>
            </w:r>
            <w:r w:rsidRPr="00EB6819">
              <w:rPr>
                <w:rFonts w:hint="eastAsia"/>
                <w:szCs w:val="21"/>
              </w:rPr>
              <w:t>4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GGAACTCCATAAGCCTTCG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ATCTTGGCAATGGAGTCGT</w:t>
            </w:r>
          </w:p>
        </w:tc>
      </w:tr>
      <w:tr w:rsidR="00951A53" w:rsidRPr="00EB6819" w:rsidTr="00933EAF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951A53" w:rsidRPr="00EB6819" w:rsidRDefault="00951A53" w:rsidP="00951A53">
            <w:pPr>
              <w:jc w:val="left"/>
              <w:rPr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Sensory neuron membrane proteins</w:t>
            </w:r>
          </w:p>
        </w:tc>
      </w:tr>
      <w:tr w:rsidR="0095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SNMP1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GACTGAGTTCGCTCCGAAAG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AGTTCCCGATGTTGGCTATG</w:t>
            </w:r>
          </w:p>
        </w:tc>
      </w:tr>
      <w:tr w:rsidR="0095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SNMP2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TTATTTGGCTGCCTTGCT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GATCGGAGGGAATATCGAG</w:t>
            </w:r>
          </w:p>
        </w:tc>
      </w:tr>
      <w:tr w:rsidR="00951A53" w:rsidRPr="00EB6819" w:rsidTr="002A06FF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951A53" w:rsidRPr="00EB6819" w:rsidRDefault="00951A53" w:rsidP="00951A53">
            <w:pPr>
              <w:jc w:val="left"/>
              <w:rPr>
                <w:color w:val="FF0000"/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Gustatory receptors</w:t>
            </w:r>
          </w:p>
        </w:tc>
      </w:tr>
      <w:tr w:rsidR="0095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GR63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6819">
              <w:rPr>
                <w:rFonts w:ascii="Times New Roman" w:hAnsi="Times New Roman" w:cs="Times New Roman"/>
                <w:sz w:val="21"/>
                <w:szCs w:val="21"/>
              </w:rPr>
              <w:t>TCCCAGCGAACCTTATATCG</w:t>
            </w:r>
          </w:p>
          <w:p w:rsidR="00951A53" w:rsidRPr="00EB6819" w:rsidRDefault="00951A53" w:rsidP="00951A53">
            <w:pPr>
              <w:jc w:val="center"/>
              <w:rPr>
                <w:szCs w:val="21"/>
              </w:rPr>
            </w:pP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TCTGGGGTTTCTGAACGACT</w:t>
            </w:r>
          </w:p>
        </w:tc>
      </w:tr>
      <w:tr w:rsidR="00951A53" w:rsidRPr="00EB6819" w:rsidTr="002023E0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951A53" w:rsidRPr="00EB6819" w:rsidRDefault="00951A53" w:rsidP="00951A53">
            <w:pPr>
              <w:jc w:val="left"/>
              <w:rPr>
                <w:szCs w:val="21"/>
              </w:rPr>
            </w:pPr>
            <w:r w:rsidRPr="00EB6819">
              <w:rPr>
                <w:rFonts w:hint="eastAsia"/>
                <w:color w:val="FF0000"/>
                <w:szCs w:val="21"/>
              </w:rPr>
              <w:t>Reference genes</w:t>
            </w:r>
          </w:p>
        </w:tc>
      </w:tr>
      <w:tr w:rsidR="00951A53" w:rsidRPr="00EB6819" w:rsidTr="00116EF7">
        <w:trPr>
          <w:trHeight w:hRule="exact" w:val="290"/>
        </w:trPr>
        <w:tc>
          <w:tcPr>
            <w:tcW w:w="2541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szCs w:val="21"/>
              </w:rPr>
              <w:t>β-actin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rFonts w:eastAsia="Fixedsys"/>
                <w:kern w:val="0"/>
                <w:szCs w:val="21"/>
              </w:rPr>
              <w:t>ACCACACCTTCTACAACGAGCTG</w:t>
            </w:r>
          </w:p>
        </w:tc>
        <w:tc>
          <w:tcPr>
            <w:tcW w:w="3603" w:type="dxa"/>
            <w:vAlign w:val="center"/>
          </w:tcPr>
          <w:p w:rsidR="00951A53" w:rsidRPr="00EB6819" w:rsidRDefault="00951A53" w:rsidP="00951A53">
            <w:pPr>
              <w:jc w:val="center"/>
              <w:rPr>
                <w:szCs w:val="21"/>
              </w:rPr>
            </w:pPr>
            <w:r w:rsidRPr="00EB6819">
              <w:rPr>
                <w:kern w:val="0"/>
                <w:szCs w:val="21"/>
              </w:rPr>
              <w:t>AGCGCGTATCCCTCGTAGATG</w:t>
            </w:r>
          </w:p>
        </w:tc>
      </w:tr>
    </w:tbl>
    <w:p w:rsidR="00832288" w:rsidRPr="00E61600" w:rsidRDefault="00D971DC" w:rsidP="00832288">
      <w:pPr>
        <w:rPr>
          <w:b/>
          <w:sz w:val="18"/>
          <w:szCs w:val="18"/>
        </w:rPr>
      </w:pPr>
      <w:r>
        <w:rPr>
          <w:rFonts w:hint="eastAsia"/>
          <w:b/>
          <w:szCs w:val="21"/>
        </w:rPr>
        <w:t>Table S</w:t>
      </w:r>
      <w:r w:rsidR="004514DA">
        <w:rPr>
          <w:rFonts w:hint="eastAsia"/>
          <w:b/>
          <w:szCs w:val="21"/>
        </w:rPr>
        <w:t>3</w:t>
      </w:r>
      <w:bookmarkStart w:id="63" w:name="_GoBack"/>
      <w:bookmarkEnd w:id="63"/>
      <w:r w:rsidR="00832288" w:rsidRPr="00EB6819">
        <w:rPr>
          <w:rFonts w:hint="eastAsia"/>
          <w:b/>
          <w:szCs w:val="21"/>
        </w:rPr>
        <w:t>.</w:t>
      </w:r>
      <w:r w:rsidR="00832288" w:rsidRPr="00EB6819">
        <w:rPr>
          <w:rFonts w:hint="eastAsia"/>
          <w:szCs w:val="21"/>
        </w:rPr>
        <w:t xml:space="preserve"> Continued.</w:t>
      </w:r>
    </w:p>
    <w:p w:rsidR="00B8705F" w:rsidRPr="00DC1A53" w:rsidRDefault="00B8705F" w:rsidP="00B8705F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sectPr w:rsidR="00DC1A53" w:rsidRPr="00DC1A53" w:rsidSect="00744982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F41" w:rsidRDefault="003C1F41" w:rsidP="00A86BF5">
      <w:r>
        <w:separator/>
      </w:r>
    </w:p>
  </w:endnote>
  <w:endnote w:type="continuationSeparator" w:id="0">
    <w:p w:rsidR="003C1F41" w:rsidRDefault="003C1F41" w:rsidP="00A8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ixedsy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F41" w:rsidRDefault="003C1F41" w:rsidP="00A86BF5">
      <w:r>
        <w:separator/>
      </w:r>
    </w:p>
  </w:footnote>
  <w:footnote w:type="continuationSeparator" w:id="0">
    <w:p w:rsidR="003C1F41" w:rsidRDefault="003C1F41" w:rsidP="00A8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E5"/>
    <w:rsid w:val="0001123B"/>
    <w:rsid w:val="0003179A"/>
    <w:rsid w:val="00043E19"/>
    <w:rsid w:val="00055C17"/>
    <w:rsid w:val="000778B8"/>
    <w:rsid w:val="00084F49"/>
    <w:rsid w:val="000A657E"/>
    <w:rsid w:val="000A76D0"/>
    <w:rsid w:val="000B31FF"/>
    <w:rsid w:val="00100DF5"/>
    <w:rsid w:val="0011036A"/>
    <w:rsid w:val="001156C1"/>
    <w:rsid w:val="00116EF7"/>
    <w:rsid w:val="00134571"/>
    <w:rsid w:val="001615B4"/>
    <w:rsid w:val="00177B17"/>
    <w:rsid w:val="001A1F56"/>
    <w:rsid w:val="001D66B0"/>
    <w:rsid w:val="00220700"/>
    <w:rsid w:val="00223AFD"/>
    <w:rsid w:val="00234708"/>
    <w:rsid w:val="00252CDF"/>
    <w:rsid w:val="002609BD"/>
    <w:rsid w:val="00267528"/>
    <w:rsid w:val="00270F28"/>
    <w:rsid w:val="00284D94"/>
    <w:rsid w:val="002A7375"/>
    <w:rsid w:val="002E62E9"/>
    <w:rsid w:val="002F2886"/>
    <w:rsid w:val="00301EA9"/>
    <w:rsid w:val="003119A7"/>
    <w:rsid w:val="00345C95"/>
    <w:rsid w:val="003766F1"/>
    <w:rsid w:val="003B2CE8"/>
    <w:rsid w:val="003B4BC3"/>
    <w:rsid w:val="003C1F41"/>
    <w:rsid w:val="003C45F8"/>
    <w:rsid w:val="003E0DC9"/>
    <w:rsid w:val="003E29FF"/>
    <w:rsid w:val="00423DF1"/>
    <w:rsid w:val="00425CD4"/>
    <w:rsid w:val="004514DA"/>
    <w:rsid w:val="00477146"/>
    <w:rsid w:val="004B6E56"/>
    <w:rsid w:val="004C4BF2"/>
    <w:rsid w:val="004D0D7B"/>
    <w:rsid w:val="00524100"/>
    <w:rsid w:val="005302A8"/>
    <w:rsid w:val="00555C66"/>
    <w:rsid w:val="00566BC1"/>
    <w:rsid w:val="0059750A"/>
    <w:rsid w:val="005B1A0F"/>
    <w:rsid w:val="005C516D"/>
    <w:rsid w:val="005D1555"/>
    <w:rsid w:val="005D7CAF"/>
    <w:rsid w:val="005F1BF6"/>
    <w:rsid w:val="00603560"/>
    <w:rsid w:val="00614A2B"/>
    <w:rsid w:val="0065289B"/>
    <w:rsid w:val="0065302C"/>
    <w:rsid w:val="00660E80"/>
    <w:rsid w:val="00672B2C"/>
    <w:rsid w:val="0067601F"/>
    <w:rsid w:val="006C7A8C"/>
    <w:rsid w:val="00706B87"/>
    <w:rsid w:val="00744982"/>
    <w:rsid w:val="00754132"/>
    <w:rsid w:val="00781E9B"/>
    <w:rsid w:val="00782830"/>
    <w:rsid w:val="007B6F71"/>
    <w:rsid w:val="007D3B0D"/>
    <w:rsid w:val="007E5C83"/>
    <w:rsid w:val="00832288"/>
    <w:rsid w:val="0086349B"/>
    <w:rsid w:val="00871497"/>
    <w:rsid w:val="00882D4E"/>
    <w:rsid w:val="00896D3D"/>
    <w:rsid w:val="008A7BC3"/>
    <w:rsid w:val="008E7B4E"/>
    <w:rsid w:val="00904F4B"/>
    <w:rsid w:val="00932A38"/>
    <w:rsid w:val="00943303"/>
    <w:rsid w:val="00951A53"/>
    <w:rsid w:val="009529E7"/>
    <w:rsid w:val="00971323"/>
    <w:rsid w:val="009B730E"/>
    <w:rsid w:val="009C748B"/>
    <w:rsid w:val="00A12737"/>
    <w:rsid w:val="00A138E5"/>
    <w:rsid w:val="00A34921"/>
    <w:rsid w:val="00A67A92"/>
    <w:rsid w:val="00A86BF5"/>
    <w:rsid w:val="00AA1C69"/>
    <w:rsid w:val="00AD59CB"/>
    <w:rsid w:val="00B04016"/>
    <w:rsid w:val="00B04455"/>
    <w:rsid w:val="00B1076F"/>
    <w:rsid w:val="00B1161C"/>
    <w:rsid w:val="00B24A52"/>
    <w:rsid w:val="00B35226"/>
    <w:rsid w:val="00B47C1A"/>
    <w:rsid w:val="00B535E4"/>
    <w:rsid w:val="00B8705F"/>
    <w:rsid w:val="00BC334D"/>
    <w:rsid w:val="00BF4022"/>
    <w:rsid w:val="00BF77E1"/>
    <w:rsid w:val="00C03DE2"/>
    <w:rsid w:val="00C4749B"/>
    <w:rsid w:val="00C6538C"/>
    <w:rsid w:val="00CF4951"/>
    <w:rsid w:val="00D3619E"/>
    <w:rsid w:val="00D414F3"/>
    <w:rsid w:val="00D47A81"/>
    <w:rsid w:val="00D53C04"/>
    <w:rsid w:val="00D91779"/>
    <w:rsid w:val="00D971DC"/>
    <w:rsid w:val="00DA1E2E"/>
    <w:rsid w:val="00DB728C"/>
    <w:rsid w:val="00DC1A53"/>
    <w:rsid w:val="00E007F5"/>
    <w:rsid w:val="00E24064"/>
    <w:rsid w:val="00E2609D"/>
    <w:rsid w:val="00E34554"/>
    <w:rsid w:val="00E42A06"/>
    <w:rsid w:val="00E61600"/>
    <w:rsid w:val="00E625A1"/>
    <w:rsid w:val="00E81D0A"/>
    <w:rsid w:val="00E96FBE"/>
    <w:rsid w:val="00EA61B4"/>
    <w:rsid w:val="00EB202F"/>
    <w:rsid w:val="00EB6819"/>
    <w:rsid w:val="00EB705A"/>
    <w:rsid w:val="00EC47A8"/>
    <w:rsid w:val="00EC6F62"/>
    <w:rsid w:val="00ED0F39"/>
    <w:rsid w:val="00ED75E0"/>
    <w:rsid w:val="00EE1356"/>
    <w:rsid w:val="00EF4FB4"/>
    <w:rsid w:val="00F00DF5"/>
    <w:rsid w:val="00F027C2"/>
    <w:rsid w:val="00F07746"/>
    <w:rsid w:val="00F2271C"/>
    <w:rsid w:val="00F54AD3"/>
    <w:rsid w:val="00F5526A"/>
    <w:rsid w:val="00F63F93"/>
    <w:rsid w:val="00F80B29"/>
    <w:rsid w:val="00F90701"/>
    <w:rsid w:val="00FA2FF0"/>
    <w:rsid w:val="00FA72C8"/>
    <w:rsid w:val="00FA7E46"/>
    <w:rsid w:val="00FC190D"/>
    <w:rsid w:val="00FE12EA"/>
    <w:rsid w:val="00FE437D"/>
    <w:rsid w:val="00FE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32288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32288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3</Pages>
  <Words>910</Words>
  <Characters>5193</Characters>
  <Application>Microsoft Office Word</Application>
  <DocSecurity>0</DocSecurity>
  <Lines>43</Lines>
  <Paragraphs>12</Paragraphs>
  <ScaleCrop>false</ScaleCrop>
  <Company>CAAS</Company>
  <LinksUpToDate>false</LinksUpToDate>
  <CharactersWithSpaces>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haohua</dc:creator>
  <cp:keywords/>
  <cp:lastModifiedBy>gushaohua007</cp:lastModifiedBy>
  <cp:revision>168</cp:revision>
  <dcterms:created xsi:type="dcterms:W3CDTF">2012-09-05T13:25:00Z</dcterms:created>
  <dcterms:modified xsi:type="dcterms:W3CDTF">2014-07-07T03:20:00Z</dcterms:modified>
</cp:coreProperties>
</file>